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2C1340" w:rsidRPr="00E628F6" w:rsidRDefault="002C1340" w:rsidP="002C134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S1 Table</w:t>
      </w:r>
      <w:bookmarkStart w:id="0" w:name="_GoBack"/>
      <w:bookmarkEnd w:id="0"/>
    </w:p>
    <w:p w:rsidR="002C1340" w:rsidRDefault="002C1340" w:rsidP="002C1340">
      <w:pPr>
        <w:spacing w:after="0" w:line="48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09"/>
        <w:gridCol w:w="7403"/>
      </w:tblGrid>
      <w:tr w:rsidR="002C1340" w:rsidTr="00011379">
        <w:tc>
          <w:tcPr>
            <w:tcW w:w="1809" w:type="dxa"/>
          </w:tcPr>
          <w:p w:rsidR="002C1340" w:rsidRPr="00E628F6" w:rsidRDefault="002C1340" w:rsidP="00011379">
            <w:pPr>
              <w:spacing w:before="4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28F6">
              <w:rPr>
                <w:rFonts w:ascii="Times New Roman" w:hAnsi="Times New Roman" w:cs="Times New Roman"/>
                <w:sz w:val="20"/>
                <w:szCs w:val="20"/>
              </w:rPr>
              <w:t>Proprietary</w:t>
            </w:r>
          </w:p>
        </w:tc>
        <w:tc>
          <w:tcPr>
            <w:tcW w:w="7403" w:type="dxa"/>
          </w:tcPr>
          <w:p w:rsidR="002C1340" w:rsidRPr="00E628F6" w:rsidRDefault="002C1340" w:rsidP="00011379">
            <w:pPr>
              <w:spacing w:before="40"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ormat </w:t>
            </w:r>
            <w:r w:rsidRPr="008C4113">
              <w:rPr>
                <w:rFonts w:ascii="Times New Roman" w:hAnsi="Times New Roman" w:cs="Times New Roman"/>
                <w:sz w:val="20"/>
                <w:szCs w:val="20"/>
              </w:rPr>
              <w:t xml:space="preserve">design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or use</w:t>
            </w:r>
            <w:r w:rsidRPr="008C4113">
              <w:rPr>
                <w:rFonts w:ascii="Times New Roman" w:hAnsi="Times New Roman" w:cs="Times New Roman"/>
                <w:sz w:val="20"/>
                <w:szCs w:val="20"/>
              </w:rPr>
              <w:t xml:space="preserve"> with commercial softwa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. </w:t>
            </w:r>
          </w:p>
        </w:tc>
      </w:tr>
      <w:tr w:rsidR="002C1340" w:rsidTr="00011379">
        <w:tc>
          <w:tcPr>
            <w:tcW w:w="1809" w:type="dxa"/>
          </w:tcPr>
          <w:p w:rsidR="002C1340" w:rsidRPr="00E628F6" w:rsidRDefault="002C1340" w:rsidP="00011379">
            <w:pPr>
              <w:spacing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E628F6">
              <w:rPr>
                <w:rFonts w:ascii="Times New Roman" w:hAnsi="Times New Roman" w:cs="Times New Roman"/>
                <w:sz w:val="20"/>
                <w:szCs w:val="20"/>
              </w:rPr>
              <w:t>Non-proprietary</w:t>
            </w:r>
          </w:p>
        </w:tc>
        <w:tc>
          <w:tcPr>
            <w:tcW w:w="7403" w:type="dxa"/>
          </w:tcPr>
          <w:p w:rsidR="002C1340" w:rsidRPr="00E628F6" w:rsidRDefault="002C1340" w:rsidP="00011379">
            <w:pPr>
              <w:spacing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ormat </w:t>
            </w:r>
            <w:r w:rsidRPr="008C4113">
              <w:rPr>
                <w:rFonts w:ascii="Times New Roman" w:hAnsi="Times New Roman" w:cs="Times New Roman"/>
                <w:sz w:val="20"/>
                <w:szCs w:val="20"/>
              </w:rPr>
              <w:t xml:space="preserve">designed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for use</w:t>
            </w:r>
            <w:r w:rsidRPr="008C4113">
              <w:rPr>
                <w:rFonts w:ascii="Times New Roman" w:hAnsi="Times New Roman" w:cs="Times New Roman"/>
                <w:sz w:val="20"/>
                <w:szCs w:val="20"/>
              </w:rPr>
              <w:t xml:space="preserve"> with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a variety of different freely-available</w:t>
            </w:r>
            <w:r w:rsidRPr="008C4113">
              <w:rPr>
                <w:rFonts w:ascii="Times New Roman" w:hAnsi="Times New Roman" w:cs="Times New Roman"/>
                <w:sz w:val="20"/>
                <w:szCs w:val="20"/>
              </w:rPr>
              <w:t xml:space="preserve"> software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</w:tr>
      <w:tr w:rsidR="002C1340" w:rsidTr="00011379">
        <w:tc>
          <w:tcPr>
            <w:tcW w:w="1809" w:type="dxa"/>
          </w:tcPr>
          <w:p w:rsidR="002C1340" w:rsidRPr="00E628F6" w:rsidRDefault="002C1340" w:rsidP="00011379">
            <w:pPr>
              <w:spacing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chine-readable</w:t>
            </w:r>
          </w:p>
        </w:tc>
        <w:tc>
          <w:tcPr>
            <w:tcW w:w="7403" w:type="dxa"/>
          </w:tcPr>
          <w:p w:rsidR="002C1340" w:rsidRPr="00E628F6" w:rsidRDefault="002C1340" w:rsidP="00011379">
            <w:pPr>
              <w:spacing w:after="6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ormat that allows data to be read by a computer (e.g. csv but not PDF files). </w:t>
            </w:r>
          </w:p>
        </w:tc>
      </w:tr>
      <w:tr w:rsidR="002C1340" w:rsidTr="00011379">
        <w:tc>
          <w:tcPr>
            <w:tcW w:w="1809" w:type="dxa"/>
          </w:tcPr>
          <w:p w:rsidR="002C1340" w:rsidRDefault="002C1340" w:rsidP="00011379">
            <w:pPr>
              <w:spacing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Human-readable</w:t>
            </w:r>
          </w:p>
        </w:tc>
        <w:tc>
          <w:tcPr>
            <w:tcW w:w="7403" w:type="dxa"/>
          </w:tcPr>
          <w:p w:rsidR="002C1340" w:rsidRPr="00E628F6" w:rsidRDefault="002C1340" w:rsidP="00011379">
            <w:pPr>
              <w:spacing w:after="4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Format </w:t>
            </w:r>
            <w:r w:rsidRPr="00A54328">
              <w:rPr>
                <w:rFonts w:ascii="Times New Roman" w:hAnsi="Times New Roman" w:cs="Times New Roman"/>
                <w:sz w:val="20"/>
                <w:szCs w:val="20"/>
              </w:rPr>
              <w:t xml:space="preserve">that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allows data to be </w:t>
            </w:r>
            <w:r w:rsidRPr="00A54328">
              <w:rPr>
                <w:rFonts w:ascii="Times New Roman" w:hAnsi="Times New Roman" w:cs="Times New Roman"/>
                <w:sz w:val="20"/>
                <w:szCs w:val="20"/>
              </w:rPr>
              <w:t>read by human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(e.g. csv and PDF files).</w:t>
            </w:r>
          </w:p>
        </w:tc>
      </w:tr>
    </w:tbl>
    <w:p w:rsidR="00985579" w:rsidRPr="002C1340" w:rsidRDefault="00985579" w:rsidP="002C1340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sectPr w:rsidR="00985579" w:rsidRPr="002C1340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C1340"/>
    <w:rsid w:val="002C1340"/>
    <w:rsid w:val="0033255D"/>
    <w:rsid w:val="00422A3C"/>
    <w:rsid w:val="006C48B1"/>
    <w:rsid w:val="0075383E"/>
    <w:rsid w:val="0098557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B041CCA8-CE23-4EC2-AFF5-A63B29177E8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C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C1340"/>
    <w:pPr>
      <w:spacing w:after="160" w:line="259" w:lineRule="auto"/>
    </w:pPr>
    <w:rPr>
      <w:lang w:val="en-AU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C1340"/>
    <w:pPr>
      <w:spacing w:after="0" w:line="240" w:lineRule="auto"/>
    </w:pPr>
    <w:rPr>
      <w:sz w:val="24"/>
      <w:szCs w:val="24"/>
      <w:lang w:val="en-AU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53</Words>
  <Characters>30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Ne</Company>
  <LinksUpToDate>false</LinksUpToDate>
  <CharactersWithSpaces>3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OCHE Dominique</dc:creator>
  <cp:lastModifiedBy>Acer</cp:lastModifiedBy>
  <cp:revision>3</cp:revision>
  <dcterms:created xsi:type="dcterms:W3CDTF">2015-04-29T12:26:00Z</dcterms:created>
  <dcterms:modified xsi:type="dcterms:W3CDTF">2015-09-27T11:27:00Z</dcterms:modified>
</cp:coreProperties>
</file>